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582" w:type="dxa"/>
        <w:jc w:val="left"/>
        <w:tblInd w:w="-15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134"/>
        <w:gridCol w:w="657"/>
        <w:gridCol w:w="1044"/>
        <w:gridCol w:w="621"/>
        <w:gridCol w:w="1070"/>
        <w:gridCol w:w="1276"/>
        <w:gridCol w:w="576"/>
        <w:gridCol w:w="851"/>
        <w:gridCol w:w="1134"/>
        <w:gridCol w:w="718"/>
        <w:gridCol w:w="941"/>
      </w:tblGrid>
      <w:tr>
        <w:trPr>
          <w:trHeight w:val="419" w:hRule="atLeast"/>
        </w:trPr>
        <w:tc>
          <w:tcPr>
            <w:tcW w:w="11582" w:type="dxa"/>
            <w:gridSpan w:val="12"/>
            <w:tcBorders>
              <w:bottom w:val="single" w:sz="4" w:space="0" w:color="000000"/>
            </w:tcBorders>
          </w:tcPr>
          <w:p>
            <w:pPr>
              <w:pStyle w:val="Normal"/>
              <w:ind w:firstLine="1626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Supplemental tab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 Characteristics of included studies</w:t>
            </w:r>
          </w:p>
        </w:tc>
      </w:tr>
      <w:tr>
        <w:trPr>
          <w:trHeight w:val="419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ge,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" w:hanging="47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ut of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NLR H/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Endpoint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Follow-up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NOS score</w:t>
            </w:r>
          </w:p>
        </w:tc>
      </w:tr>
      <w:tr>
        <w:trPr>
          <w:trHeight w:val="312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hilipp Nuh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CRPC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cetaxel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8/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S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0(1.5-90.2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kihisa Ya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p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CRPC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(55-9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cetaxel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/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S, cRFS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Young Suk Kw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alized PCa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 (55-6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RP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/1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FS(BCR)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86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ouda Bahi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alized PCa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(44-8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rative radiotherapy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5/4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S, RFS(BCR)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(1-156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.J.van Soes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therland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CRPC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2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(40-8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cetaxel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2/6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S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.J.van Soes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therland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CRPC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(36-9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cetaxel or mitoxantron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3/5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S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aniele Minard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alized PCa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(42-7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dical prostatectomy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RFS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.5(9-108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uiming Zha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alized PCa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(41-8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dical prostatectomy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/1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FS(BCR)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.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uru Sonpav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CRPC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(39-9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cetaxel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5/6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S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nja Langsenlehn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ropean Cohort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alized PCa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.2(69.9-7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D conformal radiotherapy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/3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S,cRFS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akmin L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alized PCa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6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(45-8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dical prostatectomy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8/12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FS(BCR)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(IQR:39-72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hmet Taner Sumbu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CRPC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an71.24+-7.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cetaxel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/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RFS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312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oren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ultinational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CRPC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(IQR:62-7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bazitaxel OR mitoxantron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S,RFS(BCR)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8(IQR:7.8-16.9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312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Yoshihiro Nakagam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RPC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S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K Shafiqu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K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alized PCa 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4/4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S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312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Wei Chu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vanced or metastatic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(28-8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cetaxel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/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S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30month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312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Jiao Zha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RPC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(50-8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cetaxel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/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S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(36-6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oyet, 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alized PCa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(41-7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dical prostatectomy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RFS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-6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NLR, Neutrophil-to-lymphocyte ratio; NOS, Newcastle-ottawa quality assessment scale; OS, Overall survival; cRFS, Clinical reccurence-free survival; RFS(BCR), Reccurence-free survival (biochemical reccurence); mCRPC, metastatic castration-resistant prostate cancer; PCa, Prostate cancer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alibri Light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alibri Light" w:hAnsi="Calibri;Calibri Light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4T14:14:00Z</dcterms:created>
  <dc:creator>Marktemay</dc:creator>
  <dc:description/>
  <cp:keywords/>
  <dc:language>en-US</dc:language>
  <cp:lastModifiedBy>Lixintao</cp:lastModifiedBy>
  <dcterms:modified xsi:type="dcterms:W3CDTF">2016-04-04T14:17:00Z</dcterms:modified>
  <cp:revision>3</cp:revision>
  <dc:subject/>
  <dc:title/>
</cp:coreProperties>
</file>